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124" w:type="dxa"/>
        <w:jc w:val="left"/>
        <w:tblInd w:w="-8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160"/>
        <w:gridCol w:w="7956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quence 5’-3’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iB-1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GCAAGGGAGATACC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iB-a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GTGAACGTACGC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nt_in56_Fw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TGAATTCGCGTAACGCGCTTGCTGCTTGGATGCCCGAGGCATAG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GTACAAAAAAACAGTCATAACAAGCCATGAAAACCGCC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38_IntI_HindIII_Rw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CAAGCTTGGATCCCCCCATAAAAAAACCCGCCGAAGCGGGTT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ACGTTATTTCTACCTCTCACTAGTGAGGGGCGGCAGC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Report-F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GAATTCGCGGCCGCTTCTAGAGTGAGCGCAACGCAATTAA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pA-attC-R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GACAATACTTCCCGTGAAGTAACGCTTGAATTAAGCCGCGCC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tC-dapA-DNheI-F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GCGTTACTTCACGGGAAGTATTGTCGCGATTGTTACTCCGATGGATGAAAAAGGTAATGTCTGTCGGGCGAGCT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pA-R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GGATCCTTACAGCAAACCGGCATGCTTAA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-d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AGAGCTCCTACCTCTCACTAGTGAGGGGCGGCAGCGCATCAAGCGG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-f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CGAGCTCATGAAAACCGCCACTGCGCCGTTACCACCGCTGCGTTCGG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2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CGGATCCGCGAACACTTAACAAAAACTGG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4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ACTGCAGTTGTTATGTGCGTGCTTTTGA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opMP7-1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GGTGCTCAACGGGAAT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opMP7-a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AAATGCACCGGGGCCA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7-1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TGTTATGGTAGTATGCAC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7-a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CAATTTTTACAGCTTAATATCAA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7-2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TTTAAGTTTGGTGTCAT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7-b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TTTTTTTTCGGTGGCGGC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7-3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GCTCACACCTTAATGCGGCGTTAG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7-c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GGTGAGCAACGCAATACC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7-4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AGGCTGTTAGCTTGTTGAAAG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7-d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ATGCTTGTACTGGGTTGGGCAGTAG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7-5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GCGTGGTCGTGTTTCGGGCC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7-e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TTGTGTTCTGTACTCATTTTG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chrecA-1-eco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GAATTCAAGCTTAGCATCTCGCAGCAGATCAG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chrecA-a-eco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AGAATTCGAGCTCTTGAGAGGCTGAACCTCTT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-south-1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GGATTCCCTTAGATCA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-south-a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ACCACTTCATAAGGTGCAACAT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-intI4-bam-fw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TTCTTCTCCTTTGCTAGCCATATAGTTCTCACTGAATATTTAAC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-intI4-rbs-gfp-rev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TTCTTCTCCTTTGCTAGCCATTATTAATACCCTCTAGATTGATTACTAAAGACGGGATAATGGGCTT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-inti4-rbs-gfp-fw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AGCCCATTATCCCGTCTTTAGTAATCAATCTAGAGGGTATTAATAATGGCTAGCAAAGGAGAAGAAC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-gfp-pstI-rev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TGCAGTCATTATTTGTAGAGCTCATCCATGCC</w:t>
            </w:r>
          </w:p>
        </w:tc>
      </w:tr>
    </w:tbl>
    <w:p>
      <w:pPr>
        <w:pStyle w:val="Normal"/>
        <w:rPr/>
      </w:pPr>
      <w:r>
        <w:rPr>
          <w:b/>
          <w:lang w:val="en-GB"/>
        </w:rPr>
        <w:t xml:space="preserve">Table S2 : </w:t>
      </w:r>
      <w:r>
        <w:rPr>
          <w:b/>
          <w:bCs/>
          <w:lang w:val="en-US"/>
        </w:rPr>
        <w:t>Oligonucleotides used in this study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3:40:00Z</dcterms:created>
  <dc:creator>Nes</dc:creator>
  <dc:description/>
  <cp:keywords/>
  <dc:language>en-US</dc:language>
  <cp:lastModifiedBy>Zey</cp:lastModifiedBy>
  <dcterms:modified xsi:type="dcterms:W3CDTF">2010-08-12T15:05:00Z</dcterms:modified>
  <cp:revision>3</cp:revision>
  <dc:subject/>
  <dc:title>Supplemental Experimental Proced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